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255" w:rsidRPr="00F32795" w:rsidRDefault="00B31255" w:rsidP="00B31255">
      <w:pPr>
        <w:pStyle w:val="Epgrafe"/>
        <w:tabs>
          <w:tab w:val="clear" w:pos="1559"/>
          <w:tab w:val="left" w:pos="13325"/>
        </w:tabs>
        <w:spacing w:after="200"/>
        <w:ind w:left="567" w:right="539" w:firstLine="0"/>
        <w:jc w:val="both"/>
        <w:rPr>
          <w:sz w:val="24"/>
          <w:szCs w:val="24"/>
          <w:lang w:val="en-GB"/>
        </w:rPr>
      </w:pPr>
      <w:r w:rsidRPr="00F32795">
        <w:rPr>
          <w:sz w:val="24"/>
          <w:szCs w:val="24"/>
          <w:lang w:val="en-GB"/>
        </w:rPr>
        <w:t xml:space="preserve">Additional file </w:t>
      </w:r>
      <w:del w:id="0" w:author="Cuadripani, Susanna" w:date="2015-12-16T15:37:00Z">
        <w:r w:rsidR="00C34836" w:rsidDel="00C34836">
          <w:rPr>
            <w:sz w:val="24"/>
            <w:szCs w:val="24"/>
            <w:lang w:val="en-GB"/>
          </w:rPr>
          <w:delText>8</w:delText>
        </w:r>
      </w:del>
      <w:ins w:id="1" w:author="Cuadripani, Susanna" w:date="2015-12-16T15:37:00Z">
        <w:r w:rsidR="00C34836">
          <w:rPr>
            <w:sz w:val="24"/>
            <w:szCs w:val="24"/>
            <w:lang w:val="en-GB"/>
          </w:rPr>
          <w:t>9</w:t>
        </w:r>
      </w:ins>
      <w:r w:rsidRPr="00F32795">
        <w:rPr>
          <w:sz w:val="24"/>
          <w:szCs w:val="24"/>
          <w:lang w:val="en-GB"/>
        </w:rPr>
        <w:t>: Statistical Analysis of TOTPAR over two, four, six and eight hours (ANCOVA) (ITT Population) (single-dose phase).</w:t>
      </w:r>
    </w:p>
    <w:tbl>
      <w:tblPr>
        <w:tblW w:w="12861" w:type="dxa"/>
        <w:jc w:val="center"/>
        <w:tblInd w:w="-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0" w:type="dxa"/>
          <w:right w:w="50" w:type="dxa"/>
        </w:tblCellMar>
        <w:tblLook w:val="0000"/>
      </w:tblPr>
      <w:tblGrid>
        <w:gridCol w:w="1693"/>
        <w:gridCol w:w="1685"/>
        <w:gridCol w:w="1891"/>
        <w:gridCol w:w="1936"/>
        <w:gridCol w:w="3118"/>
        <w:gridCol w:w="1134"/>
        <w:gridCol w:w="1404"/>
      </w:tblGrid>
      <w:tr w:rsidR="00B31255" w:rsidRPr="00F32795" w:rsidTr="00CE12E7">
        <w:trPr>
          <w:cantSplit/>
          <w:trHeight w:val="397"/>
          <w:tblHeader/>
          <w:jc w:val="center"/>
        </w:trPr>
        <w:tc>
          <w:tcPr>
            <w:tcW w:w="3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Time points</w:t>
            </w:r>
          </w:p>
        </w:tc>
        <w:tc>
          <w:tcPr>
            <w:tcW w:w="1891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Point Estimate (SE)</w:t>
            </w:r>
          </w:p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(Treatment A)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Point Estimate (SE)</w:t>
            </w:r>
          </w:p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(Treatment B)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Estimated Treatment Difference (SE) (Treatment A – Treatment B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p</w:t>
            </w:r>
            <w:r w:rsidRPr="00F32795">
              <w:rPr>
                <w:b/>
                <w:iCs/>
                <w:sz w:val="18"/>
                <w:szCs w:val="18"/>
                <w:lang w:val="en-GB"/>
              </w:rPr>
              <w:noBreakHyphen/>
            </w:r>
            <w:proofErr w:type="spellStart"/>
            <w:r w:rsidRPr="00F32795">
              <w:rPr>
                <w:b/>
                <w:iCs/>
                <w:sz w:val="18"/>
                <w:szCs w:val="18"/>
                <w:lang w:val="en-GB"/>
              </w:rPr>
              <w:t>value</w:t>
            </w:r>
            <w:proofErr w:type="spellEnd"/>
          </w:p>
        </w:tc>
      </w:tr>
      <w:tr w:rsidR="00B31255" w:rsidRPr="00F32795" w:rsidTr="00CE12E7">
        <w:trPr>
          <w:cantSplit/>
          <w:trHeight w:val="397"/>
          <w:tblHeader/>
          <w:jc w:val="center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bCs/>
                <w:iCs/>
                <w:sz w:val="18"/>
                <w:szCs w:val="18"/>
                <w:lang w:val="en-GB"/>
              </w:rPr>
              <w:t>Treatment A</w:t>
            </w:r>
          </w:p>
        </w:tc>
        <w:tc>
          <w:tcPr>
            <w:tcW w:w="168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b/>
                <w:bCs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bCs/>
                <w:iCs/>
                <w:sz w:val="18"/>
                <w:szCs w:val="18"/>
                <w:lang w:val="en-GB"/>
              </w:rPr>
              <w:t>Treatment B</w:t>
            </w:r>
          </w:p>
        </w:tc>
        <w:tc>
          <w:tcPr>
            <w:tcW w:w="1891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936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</w:p>
        </w:tc>
        <w:tc>
          <w:tcPr>
            <w:tcW w:w="1404" w:type="dxa"/>
            <w:vMerge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</w:p>
        </w:tc>
      </w:tr>
      <w:tr w:rsidR="00B31255" w:rsidRPr="00F32795" w:rsidTr="00CE12E7">
        <w:trPr>
          <w:cantSplit/>
          <w:trHeight w:val="308"/>
          <w:jc w:val="center"/>
        </w:trPr>
        <w:tc>
          <w:tcPr>
            <w:tcW w:w="12861" w:type="dxa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F32795">
              <w:rPr>
                <w:b/>
                <w:iCs/>
                <w:sz w:val="18"/>
                <w:szCs w:val="18"/>
                <w:vertAlign w:val="subscript"/>
                <w:lang w:val="en-GB"/>
              </w:rPr>
              <w:t>2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4.1 (0.1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3.5 (0.1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6 (0.2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3-1.0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001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TRAM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4.1 (0.1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3.3 (0.1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8 (0.2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5-1.2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B31255" w:rsidRPr="00F32795" w:rsidTr="00CE12E7">
        <w:trPr>
          <w:cantSplit/>
          <w:trHeight w:val="308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3.5 (0.1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3.2 (0.1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4 (0.2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-0.0-0.7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074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3.3 (0.1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3.2 (0.1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1 (0.2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-0.2-0.5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446</w:t>
            </w:r>
          </w:p>
        </w:tc>
      </w:tr>
      <w:tr w:rsidR="00B31255" w:rsidRPr="00F32795" w:rsidTr="00CE12E7">
        <w:trPr>
          <w:cantSplit/>
          <w:trHeight w:val="308"/>
          <w:jc w:val="center"/>
        </w:trPr>
        <w:tc>
          <w:tcPr>
            <w:tcW w:w="12861" w:type="dxa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F32795">
              <w:rPr>
                <w:b/>
                <w:iCs/>
                <w:sz w:val="18"/>
                <w:szCs w:val="18"/>
                <w:vertAlign w:val="subscript"/>
                <w:lang w:val="en-GB"/>
              </w:rPr>
              <w:t>4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8.9 (0.3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7.8 (0.3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1 (0.4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4-1.9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004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TRAM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8.9 (0.3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7.1 (0.3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8 (0.4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1-2.6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B31255" w:rsidRPr="00F32795" w:rsidTr="00CE12E7">
        <w:trPr>
          <w:cantSplit/>
          <w:trHeight w:val="308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7.8 (0.3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6.3 (0.3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5 (0.4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7-2.3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7.1 (0.3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6.3 (0.3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8 (0.4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0-1.6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045</w:t>
            </w:r>
          </w:p>
        </w:tc>
      </w:tr>
      <w:tr w:rsidR="00B31255" w:rsidRPr="00F32795" w:rsidTr="00CE12E7">
        <w:trPr>
          <w:cantSplit/>
          <w:trHeight w:val="308"/>
          <w:jc w:val="center"/>
        </w:trPr>
        <w:tc>
          <w:tcPr>
            <w:tcW w:w="12861" w:type="dxa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F32795">
              <w:rPr>
                <w:b/>
                <w:iCs/>
                <w:sz w:val="18"/>
                <w:szCs w:val="18"/>
                <w:vertAlign w:val="subscript"/>
                <w:lang w:val="en-GB"/>
              </w:rPr>
              <w:t>6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4 (0.4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2 (0.4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2.1 (0.6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0-3.3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TRAM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4 (0.4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1 (0.4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2.9 (0.6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8-4.1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B31255" w:rsidRPr="00F32795" w:rsidTr="00CE12E7">
        <w:trPr>
          <w:cantSplit/>
          <w:trHeight w:val="308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2 (0.4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9.0 (0.4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2.5 (0.6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4-3.7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1 (0.4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9.0 (0.4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7 (0.6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6-2.9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004</w:t>
            </w:r>
          </w:p>
        </w:tc>
      </w:tr>
      <w:tr w:rsidR="00B31255" w:rsidRPr="00F32795" w:rsidTr="00CE12E7">
        <w:trPr>
          <w:cantSplit/>
          <w:trHeight w:val="308"/>
          <w:jc w:val="center"/>
        </w:trPr>
        <w:tc>
          <w:tcPr>
            <w:tcW w:w="12861" w:type="dxa"/>
            <w:gridSpan w:val="7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rPr>
                <w:b/>
                <w:iCs/>
                <w:sz w:val="18"/>
                <w:szCs w:val="18"/>
                <w:lang w:val="en-GB"/>
              </w:rPr>
            </w:pPr>
            <w:r w:rsidRPr="00F32795">
              <w:rPr>
                <w:b/>
                <w:iCs/>
                <w:sz w:val="18"/>
                <w:szCs w:val="18"/>
                <w:lang w:val="en-GB"/>
              </w:rPr>
              <w:t>TOTPAR</w:t>
            </w:r>
            <w:r w:rsidRPr="00F32795">
              <w:rPr>
                <w:b/>
                <w:iCs/>
                <w:sz w:val="18"/>
                <w:szCs w:val="18"/>
                <w:vertAlign w:val="subscript"/>
                <w:lang w:val="en-GB"/>
              </w:rPr>
              <w:t>8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8 (0.6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5 (0.6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3.0 (0.8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4-4.5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/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TRAM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8 (0.6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4 (0.6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3.7 (0.8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2.2-5.3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DKP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5 (0.6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2 (0.6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3.3 (0.8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8-4.9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&lt;0.001</w:t>
            </w:r>
          </w:p>
        </w:tc>
      </w:tr>
      <w:tr w:rsidR="00B31255" w:rsidRPr="00F32795" w:rsidTr="00CE12E7">
        <w:trPr>
          <w:cantSplit/>
          <w:trHeight w:val="323"/>
          <w:jc w:val="center"/>
        </w:trPr>
        <w:tc>
          <w:tcPr>
            <w:tcW w:w="169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TRAM</w:t>
            </w:r>
          </w:p>
        </w:tc>
        <w:tc>
          <w:tcPr>
            <w:tcW w:w="168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89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4 (0.6)</w:t>
            </w:r>
          </w:p>
        </w:tc>
        <w:tc>
          <w:tcPr>
            <w:tcW w:w="193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2 (0.6)</w:t>
            </w:r>
          </w:p>
        </w:tc>
        <w:tc>
          <w:tcPr>
            <w:tcW w:w="311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2.6 (0.8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1.0-4.1</w:t>
            </w:r>
          </w:p>
        </w:tc>
        <w:tc>
          <w:tcPr>
            <w:tcW w:w="14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1255" w:rsidRPr="00F32795" w:rsidRDefault="00B31255" w:rsidP="003B719A">
            <w:pPr>
              <w:pStyle w:val="Text"/>
              <w:keepNext/>
              <w:spacing w:before="20" w:after="20"/>
              <w:jc w:val="center"/>
              <w:rPr>
                <w:iCs/>
                <w:sz w:val="18"/>
                <w:szCs w:val="18"/>
                <w:lang w:val="en-GB"/>
              </w:rPr>
            </w:pPr>
            <w:r w:rsidRPr="00F32795">
              <w:rPr>
                <w:iCs/>
                <w:sz w:val="18"/>
                <w:szCs w:val="18"/>
                <w:lang w:val="en-GB"/>
              </w:rPr>
              <w:t>0.001</w:t>
            </w:r>
          </w:p>
        </w:tc>
      </w:tr>
    </w:tbl>
    <w:p w:rsidR="0007678C" w:rsidRPr="00F32795" w:rsidRDefault="00B31255" w:rsidP="00095F98">
      <w:pPr>
        <w:spacing w:before="120" w:after="120"/>
        <w:ind w:left="567" w:right="493"/>
        <w:jc w:val="both"/>
        <w:rPr>
          <w:lang w:val="en-GB"/>
        </w:rPr>
      </w:pPr>
      <w:r w:rsidRPr="00F32795">
        <w:rPr>
          <w:bCs/>
          <w:lang w:val="en-GB"/>
        </w:rPr>
        <w:t>TOTPAR: total pain relief; ANCOVA: analysis of covariance; ITT: intention-to-treat; SE: standard error; CI: confidence interval; DKP/TRAM: dexketoprofen trometamol/tramadol hydrochloride 25mg/75mg; DKP: dexketoprofen trometamol 25mg; TRAM: tramadol hydrochloride 100mg. The ITT population included all patients randomised; TOTPAR was calculated as the time-weighted sum of the pain relief (PAR) scores; PAR was measured on a five-point verbal rating scale (VRS) (0=none, 1=slight, 2=moderate, 3=good, 4=complete); TOTPAR was tested using an ANCOVA and a two-sided overall significance level of 5%.</w:t>
      </w:r>
    </w:p>
    <w:sectPr w:rsidR="0007678C" w:rsidRPr="00F32795" w:rsidSect="00B31255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B31255"/>
    <w:rsid w:val="00011460"/>
    <w:rsid w:val="00030DC7"/>
    <w:rsid w:val="00055A2B"/>
    <w:rsid w:val="00095F98"/>
    <w:rsid w:val="000E7244"/>
    <w:rsid w:val="00130B38"/>
    <w:rsid w:val="00173DAB"/>
    <w:rsid w:val="00184908"/>
    <w:rsid w:val="00186786"/>
    <w:rsid w:val="002B78E3"/>
    <w:rsid w:val="003D631B"/>
    <w:rsid w:val="00476849"/>
    <w:rsid w:val="004D4DFC"/>
    <w:rsid w:val="004F05FB"/>
    <w:rsid w:val="004F1785"/>
    <w:rsid w:val="00520F93"/>
    <w:rsid w:val="00567615"/>
    <w:rsid w:val="005C6B9C"/>
    <w:rsid w:val="00600052"/>
    <w:rsid w:val="006119A9"/>
    <w:rsid w:val="00673689"/>
    <w:rsid w:val="006B2242"/>
    <w:rsid w:val="0070215C"/>
    <w:rsid w:val="0075621C"/>
    <w:rsid w:val="008D4F8E"/>
    <w:rsid w:val="00931C12"/>
    <w:rsid w:val="009B02C7"/>
    <w:rsid w:val="009C267C"/>
    <w:rsid w:val="00AA5DAC"/>
    <w:rsid w:val="00AD6DEA"/>
    <w:rsid w:val="00B31255"/>
    <w:rsid w:val="00B849B3"/>
    <w:rsid w:val="00BA730E"/>
    <w:rsid w:val="00BE7171"/>
    <w:rsid w:val="00C34836"/>
    <w:rsid w:val="00CC517B"/>
    <w:rsid w:val="00CD7D92"/>
    <w:rsid w:val="00CE12E7"/>
    <w:rsid w:val="00D1737A"/>
    <w:rsid w:val="00D42DB3"/>
    <w:rsid w:val="00D6106E"/>
    <w:rsid w:val="00DC2290"/>
    <w:rsid w:val="00E02725"/>
    <w:rsid w:val="00F03FA1"/>
    <w:rsid w:val="00F32795"/>
    <w:rsid w:val="00F60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2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B31255"/>
    <w:pPr>
      <w:tabs>
        <w:tab w:val="left" w:pos="1080"/>
      </w:tabs>
      <w:suppressAutoHyphens/>
      <w:spacing w:before="60" w:after="60"/>
    </w:pPr>
    <w:rPr>
      <w:sz w:val="24"/>
    </w:rPr>
  </w:style>
  <w:style w:type="character" w:customStyle="1" w:styleId="TextChar">
    <w:name w:val="Text Char"/>
    <w:link w:val="Text"/>
    <w:rsid w:val="00B3125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pgrafe">
    <w:name w:val="caption"/>
    <w:basedOn w:val="Normal"/>
    <w:next w:val="Normal"/>
    <w:qFormat/>
    <w:rsid w:val="00B31255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0005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0052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FD6E1F-F039-4922-B8FB-44305D2D0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9</Words>
  <Characters>1594</Characters>
  <Application>Microsoft Office Word</Application>
  <DocSecurity>0</DocSecurity>
  <Lines>13</Lines>
  <Paragraphs>3</Paragraphs>
  <ScaleCrop>false</ScaleCrop>
  <Company>Laboratorios Menarini</Company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3</cp:revision>
  <dcterms:created xsi:type="dcterms:W3CDTF">2015-06-26T12:04:00Z</dcterms:created>
  <dcterms:modified xsi:type="dcterms:W3CDTF">2015-12-16T14:37:00Z</dcterms:modified>
</cp:coreProperties>
</file>